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064D8" w14:textId="126B3D2E" w:rsidR="00141B0D" w:rsidRPr="0022213E" w:rsidRDefault="00FF6C22" w:rsidP="00141B0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: </w:t>
      </w:r>
      <w:r w:rsidR="00141B0D" w:rsidRPr="0022213E">
        <w:rPr>
          <w:rFonts w:ascii="Times New Roman" w:hAnsi="Times New Roman" w:cs="Times New Roman"/>
          <w:sz w:val="24"/>
          <w:szCs w:val="24"/>
        </w:rPr>
        <w:t xml:space="preserve">Descriptive statistics of different independent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767"/>
        <w:gridCol w:w="1018"/>
        <w:gridCol w:w="1316"/>
        <w:gridCol w:w="1826"/>
        <w:gridCol w:w="967"/>
        <w:gridCol w:w="1440"/>
        <w:gridCol w:w="1824"/>
        <w:gridCol w:w="1041"/>
        <w:gridCol w:w="1349"/>
      </w:tblGrid>
      <w:tr w:rsidR="00141B0D" w:rsidRPr="00EE41F8" w14:paraId="3EDD6CF5" w14:textId="77777777" w:rsidTr="00D121D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E95CBB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E41F8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7367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1F8">
              <w:rPr>
                <w:rFonts w:ascii="Times New Roman" w:hAnsi="Times New Roman" w:cs="Times New Roman"/>
                <w:b/>
                <w:bCs/>
              </w:rPr>
              <w:t>Entire households (n=5604)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12615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1F8">
              <w:rPr>
                <w:rFonts w:ascii="Times New Roman" w:hAnsi="Times New Roman" w:cs="Times New Roman"/>
                <w:b/>
                <w:bCs/>
              </w:rPr>
              <w:t>Households have livestock (n=2725)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2CC06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1F8">
              <w:rPr>
                <w:rFonts w:ascii="Times New Roman" w:hAnsi="Times New Roman" w:cs="Times New Roman"/>
                <w:b/>
                <w:bCs/>
              </w:rPr>
              <w:t>Households don’t have livestock (n=2879)</w:t>
            </w:r>
          </w:p>
        </w:tc>
      </w:tr>
      <w:tr w:rsidR="00141B0D" w:rsidRPr="00EE41F8" w14:paraId="3623DF92" w14:textId="77777777" w:rsidTr="00D121D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A9C86C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AB3C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1F8">
              <w:rPr>
                <w:rFonts w:ascii="Times New Roman" w:hAnsi="Times New Roman" w:cs="Times New Roman"/>
              </w:rPr>
              <w:t>± Std. Dev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14F72E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in, Max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FF87FD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Frequency (percentage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3B4DD04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1F8">
              <w:rPr>
                <w:rFonts w:ascii="Times New Roman" w:hAnsi="Times New Roman" w:cs="Times New Roman"/>
              </w:rPr>
              <w:t>± Std. Dev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33BCD7F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in, Ma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47403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Frequency (percentage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0077C8A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41F8">
              <w:rPr>
                <w:rFonts w:ascii="Times New Roman" w:hAnsi="Times New Roman" w:cs="Times New Roman"/>
              </w:rPr>
              <w:t>± Std. Dev.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E59E23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Min, Max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9477A1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Frequency (percentage)</w:t>
            </w:r>
          </w:p>
        </w:tc>
      </w:tr>
      <w:tr w:rsidR="00141B0D" w:rsidRPr="00EE41F8" w14:paraId="01775F37" w14:textId="77777777" w:rsidTr="00D121D1">
        <w:tc>
          <w:tcPr>
            <w:tcW w:w="0" w:type="auto"/>
            <w:tcBorders>
              <w:top w:val="single" w:sz="4" w:space="0" w:color="auto"/>
            </w:tcBorders>
          </w:tcPr>
          <w:p w14:paraId="1944B500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Years of schooling of 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091C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5</w:t>
            </w:r>
            <w:r w:rsidRPr="00EE41F8">
              <w:rPr>
                <w:rFonts w:ascii="Times New Roman" w:hAnsi="Times New Roman" w:cs="Times New Roman"/>
              </w:rPr>
              <w:t>±3.81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71452B6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16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59FCDF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5EAE313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.98±3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5BA2B75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1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604C7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65622C1F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.91±3.80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24398A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16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642F32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4D827205" w14:textId="77777777" w:rsidTr="00D121D1">
        <w:tc>
          <w:tcPr>
            <w:tcW w:w="0" w:type="auto"/>
          </w:tcPr>
          <w:p w14:paraId="5B8C7A00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0" w:type="auto"/>
          </w:tcPr>
          <w:p w14:paraId="3731349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/>
              </w:rPr>
              <w:t>3</w:t>
            </w:r>
            <w:r w:rsidRPr="00EE41F8">
              <w:rPr>
                <w:rFonts w:ascii="Times New Roman" w:hAnsi="Times New Roman" w:cs="Times New Roman"/>
              </w:rPr>
              <w:t>±1.74</w:t>
            </w:r>
          </w:p>
        </w:tc>
        <w:tc>
          <w:tcPr>
            <w:tcW w:w="1018" w:type="dxa"/>
          </w:tcPr>
          <w:p w14:paraId="75BC051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, 18</w:t>
            </w:r>
          </w:p>
        </w:tc>
        <w:tc>
          <w:tcPr>
            <w:tcW w:w="1282" w:type="dxa"/>
          </w:tcPr>
          <w:p w14:paraId="491CE51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748DFFD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4.40±1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7" w:type="dxa"/>
          </w:tcPr>
          <w:p w14:paraId="069DD74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, 18</w:t>
            </w:r>
          </w:p>
        </w:tc>
        <w:tc>
          <w:tcPr>
            <w:tcW w:w="1440" w:type="dxa"/>
          </w:tcPr>
          <w:p w14:paraId="7059249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26DDDEF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7</w:t>
            </w:r>
            <w:r w:rsidRPr="00EE41F8">
              <w:rPr>
                <w:rFonts w:ascii="Times New Roman" w:hAnsi="Times New Roman" w:cs="Times New Roman"/>
              </w:rPr>
              <w:t>±1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6" w:type="dxa"/>
          </w:tcPr>
          <w:p w14:paraId="28BEA9F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,17</w:t>
            </w:r>
          </w:p>
        </w:tc>
        <w:tc>
          <w:tcPr>
            <w:tcW w:w="1349" w:type="dxa"/>
          </w:tcPr>
          <w:p w14:paraId="358BC14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29CA28F6" w14:textId="77777777" w:rsidTr="00D121D1">
        <w:tc>
          <w:tcPr>
            <w:tcW w:w="0" w:type="auto"/>
          </w:tcPr>
          <w:p w14:paraId="205D109F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 xml:space="preserve">Monthly income </w:t>
            </w:r>
          </w:p>
        </w:tc>
        <w:tc>
          <w:tcPr>
            <w:tcW w:w="0" w:type="auto"/>
          </w:tcPr>
          <w:p w14:paraId="2D535F5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5496.2</w:t>
            </w:r>
            <w:r>
              <w:rPr>
                <w:rFonts w:ascii="Times New Roman" w:hAnsi="Times New Roman" w:cs="Times New Roman"/>
              </w:rPr>
              <w:t>7</w:t>
            </w:r>
            <w:r w:rsidRPr="00EE41F8">
              <w:rPr>
                <w:rFonts w:ascii="Times New Roman" w:hAnsi="Times New Roman" w:cs="Times New Roman"/>
              </w:rPr>
              <w:t>±725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8" w:type="dxa"/>
          </w:tcPr>
          <w:p w14:paraId="727D02D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125000</w:t>
            </w:r>
          </w:p>
        </w:tc>
        <w:tc>
          <w:tcPr>
            <w:tcW w:w="1282" w:type="dxa"/>
          </w:tcPr>
          <w:p w14:paraId="40E3C0F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7C6E6DC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5807.9</w:t>
            </w:r>
            <w:r>
              <w:rPr>
                <w:rFonts w:ascii="Times New Roman" w:hAnsi="Times New Roman" w:cs="Times New Roman"/>
              </w:rPr>
              <w:t>9</w:t>
            </w:r>
            <w:r w:rsidRPr="00EE41F8">
              <w:rPr>
                <w:rFonts w:ascii="Times New Roman" w:hAnsi="Times New Roman" w:cs="Times New Roman"/>
              </w:rPr>
              <w:t>±6787.33</w:t>
            </w:r>
          </w:p>
        </w:tc>
        <w:tc>
          <w:tcPr>
            <w:tcW w:w="967" w:type="dxa"/>
          </w:tcPr>
          <w:p w14:paraId="3375CE3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80000</w:t>
            </w:r>
          </w:p>
        </w:tc>
        <w:tc>
          <w:tcPr>
            <w:tcW w:w="1440" w:type="dxa"/>
          </w:tcPr>
          <w:p w14:paraId="4975284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2E967E1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5201.2</w:t>
            </w:r>
            <w:r>
              <w:rPr>
                <w:rFonts w:ascii="Times New Roman" w:hAnsi="Times New Roman" w:cs="Times New Roman"/>
              </w:rPr>
              <w:t>3</w:t>
            </w:r>
            <w:r w:rsidRPr="00EE41F8">
              <w:rPr>
                <w:rFonts w:ascii="Times New Roman" w:hAnsi="Times New Roman" w:cs="Times New Roman"/>
              </w:rPr>
              <w:t>±7653.61</w:t>
            </w:r>
          </w:p>
        </w:tc>
        <w:tc>
          <w:tcPr>
            <w:tcW w:w="966" w:type="dxa"/>
          </w:tcPr>
          <w:p w14:paraId="5E6FF37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125000</w:t>
            </w:r>
          </w:p>
        </w:tc>
        <w:tc>
          <w:tcPr>
            <w:tcW w:w="1349" w:type="dxa"/>
          </w:tcPr>
          <w:p w14:paraId="07DC4ED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7BDF5A7F" w14:textId="77777777" w:rsidTr="00D121D1">
        <w:tc>
          <w:tcPr>
            <w:tcW w:w="0" w:type="auto"/>
          </w:tcPr>
          <w:p w14:paraId="4B923371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 xml:space="preserve">Farm size </w:t>
            </w:r>
          </w:p>
        </w:tc>
        <w:tc>
          <w:tcPr>
            <w:tcW w:w="0" w:type="auto"/>
          </w:tcPr>
          <w:p w14:paraId="42CC5A3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9.10±1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8" w:type="dxa"/>
          </w:tcPr>
          <w:p w14:paraId="34AE5DA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170</w:t>
            </w:r>
          </w:p>
        </w:tc>
        <w:tc>
          <w:tcPr>
            <w:tcW w:w="1282" w:type="dxa"/>
          </w:tcPr>
          <w:p w14:paraId="204BAFC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12A4270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t>5</w:t>
            </w:r>
            <w:r w:rsidRPr="00EE41F8">
              <w:rPr>
                <w:rFonts w:ascii="Times New Roman" w:hAnsi="Times New Roman" w:cs="Times New Roman"/>
              </w:rPr>
              <w:t>±10.72</w:t>
            </w:r>
          </w:p>
        </w:tc>
        <w:tc>
          <w:tcPr>
            <w:tcW w:w="967" w:type="dxa"/>
          </w:tcPr>
          <w:p w14:paraId="3E7A5CC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 122</w:t>
            </w:r>
          </w:p>
        </w:tc>
        <w:tc>
          <w:tcPr>
            <w:tcW w:w="1440" w:type="dxa"/>
          </w:tcPr>
          <w:p w14:paraId="77456C2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3D53AAD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40</w:t>
            </w:r>
            <w:r w:rsidRPr="00EE41F8">
              <w:rPr>
                <w:rFonts w:ascii="Times New Roman" w:hAnsi="Times New Roman" w:cs="Times New Roman"/>
              </w:rPr>
              <w:t>±10.88</w:t>
            </w:r>
          </w:p>
        </w:tc>
        <w:tc>
          <w:tcPr>
            <w:tcW w:w="966" w:type="dxa"/>
          </w:tcPr>
          <w:p w14:paraId="4DCD4E9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0,170</w:t>
            </w:r>
          </w:p>
        </w:tc>
        <w:tc>
          <w:tcPr>
            <w:tcW w:w="1349" w:type="dxa"/>
          </w:tcPr>
          <w:p w14:paraId="584C22C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4C0B2FB6" w14:textId="77777777" w:rsidTr="00D121D1">
        <w:tc>
          <w:tcPr>
            <w:tcW w:w="0" w:type="auto"/>
          </w:tcPr>
          <w:p w14:paraId="429FC667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Have livestock</w:t>
            </w:r>
          </w:p>
        </w:tc>
        <w:tc>
          <w:tcPr>
            <w:tcW w:w="0" w:type="auto"/>
          </w:tcPr>
          <w:p w14:paraId="068B387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601AE9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99347F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123BE32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1E856F7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12C39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6AE7102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D63E29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BF89F7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508E8C59" w14:textId="77777777" w:rsidTr="00D121D1">
        <w:tc>
          <w:tcPr>
            <w:tcW w:w="0" w:type="auto"/>
          </w:tcPr>
          <w:p w14:paraId="643246E3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7D6504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3D2772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6C31F86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879 (51.37)</w:t>
            </w:r>
          </w:p>
        </w:tc>
        <w:tc>
          <w:tcPr>
            <w:tcW w:w="1826" w:type="dxa"/>
          </w:tcPr>
          <w:p w14:paraId="541323D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7D51DCC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488F553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3DC535A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51A878F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734D2F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661C9D0C" w14:textId="77777777" w:rsidTr="00D121D1">
        <w:tc>
          <w:tcPr>
            <w:tcW w:w="0" w:type="auto"/>
          </w:tcPr>
          <w:p w14:paraId="07AB0FC5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4888BF7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125722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499E23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725 (48.63)</w:t>
            </w:r>
          </w:p>
        </w:tc>
        <w:tc>
          <w:tcPr>
            <w:tcW w:w="1826" w:type="dxa"/>
          </w:tcPr>
          <w:p w14:paraId="2E87545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18BB154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C2AFFF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78AA2D5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399A26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7F7BD0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1D777A98" w14:textId="77777777" w:rsidTr="00D121D1">
        <w:tc>
          <w:tcPr>
            <w:tcW w:w="0" w:type="auto"/>
          </w:tcPr>
          <w:p w14:paraId="72C1C2D4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0" w:type="auto"/>
          </w:tcPr>
          <w:p w14:paraId="0E5C275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005D224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0FF894B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4E6E470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77A7231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F96BE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38ADCBF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7E75D7E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9E7D23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641CAB9C" w14:textId="77777777" w:rsidTr="00D121D1">
        <w:tc>
          <w:tcPr>
            <w:tcW w:w="0" w:type="auto"/>
          </w:tcPr>
          <w:p w14:paraId="0BA6D610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1A6EEA2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C1A62F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0B53746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886 (15.81)</w:t>
            </w:r>
          </w:p>
        </w:tc>
        <w:tc>
          <w:tcPr>
            <w:tcW w:w="1826" w:type="dxa"/>
          </w:tcPr>
          <w:p w14:paraId="1BA6332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5204D91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F0978F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25 (4.59)</w:t>
            </w:r>
          </w:p>
        </w:tc>
        <w:tc>
          <w:tcPr>
            <w:tcW w:w="1824" w:type="dxa"/>
          </w:tcPr>
          <w:p w14:paraId="4971556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1BE5E51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D92CF0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760(26.40)</w:t>
            </w:r>
          </w:p>
        </w:tc>
      </w:tr>
      <w:tr w:rsidR="00141B0D" w:rsidRPr="00EE41F8" w14:paraId="112B0AB8" w14:textId="77777777" w:rsidTr="00D121D1">
        <w:tc>
          <w:tcPr>
            <w:tcW w:w="0" w:type="auto"/>
          </w:tcPr>
          <w:p w14:paraId="3AF073BD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3594DB0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AA2517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301BFA2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4719 (84.19)</w:t>
            </w:r>
          </w:p>
        </w:tc>
        <w:tc>
          <w:tcPr>
            <w:tcW w:w="1826" w:type="dxa"/>
          </w:tcPr>
          <w:p w14:paraId="3C578AC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0574808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73EC1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600 (95.41)</w:t>
            </w:r>
          </w:p>
        </w:tc>
        <w:tc>
          <w:tcPr>
            <w:tcW w:w="1824" w:type="dxa"/>
          </w:tcPr>
          <w:p w14:paraId="37355D3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1546C50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702600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119(73.60)</w:t>
            </w:r>
          </w:p>
        </w:tc>
      </w:tr>
      <w:tr w:rsidR="00141B0D" w:rsidRPr="00EE41F8" w14:paraId="478DF6E3" w14:textId="77777777" w:rsidTr="00D121D1">
        <w:tc>
          <w:tcPr>
            <w:tcW w:w="0" w:type="auto"/>
          </w:tcPr>
          <w:p w14:paraId="3B46F954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lastRenderedPageBreak/>
              <w:t>Own mobile phone</w:t>
            </w:r>
          </w:p>
        </w:tc>
        <w:tc>
          <w:tcPr>
            <w:tcW w:w="0" w:type="auto"/>
          </w:tcPr>
          <w:p w14:paraId="2CD7E61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71A3646F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450F33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508FF07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3D09748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EC9253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75A52FE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5D2AAB7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901079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4F12132D" w14:textId="77777777" w:rsidTr="00D121D1">
        <w:tc>
          <w:tcPr>
            <w:tcW w:w="0" w:type="auto"/>
          </w:tcPr>
          <w:p w14:paraId="2C454F0A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79F5EDA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6AABE4C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F74ABE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559 (45.66)</w:t>
            </w:r>
          </w:p>
        </w:tc>
        <w:tc>
          <w:tcPr>
            <w:tcW w:w="1826" w:type="dxa"/>
          </w:tcPr>
          <w:p w14:paraId="19F31E8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1EE5D1B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1AB42A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415 (51.93)</w:t>
            </w:r>
          </w:p>
        </w:tc>
        <w:tc>
          <w:tcPr>
            <w:tcW w:w="1824" w:type="dxa"/>
          </w:tcPr>
          <w:p w14:paraId="5229E7F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2CB42DE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175265A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143(39.70)</w:t>
            </w:r>
          </w:p>
        </w:tc>
      </w:tr>
      <w:tr w:rsidR="00141B0D" w:rsidRPr="00EE41F8" w14:paraId="1826AE13" w14:textId="77777777" w:rsidTr="00D121D1">
        <w:tc>
          <w:tcPr>
            <w:tcW w:w="0" w:type="auto"/>
          </w:tcPr>
          <w:p w14:paraId="037693F2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7716624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0C56D4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0FDFFDB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3046 (54.34)</w:t>
            </w:r>
          </w:p>
        </w:tc>
        <w:tc>
          <w:tcPr>
            <w:tcW w:w="1826" w:type="dxa"/>
          </w:tcPr>
          <w:p w14:paraId="4B4D3DD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6D4A2D4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1B8FF1F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310 (48.07)</w:t>
            </w:r>
          </w:p>
        </w:tc>
        <w:tc>
          <w:tcPr>
            <w:tcW w:w="1824" w:type="dxa"/>
          </w:tcPr>
          <w:p w14:paraId="412036C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0BE26D6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88CAF1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736(60.30)</w:t>
            </w:r>
          </w:p>
        </w:tc>
      </w:tr>
      <w:tr w:rsidR="00141B0D" w:rsidRPr="00EE41F8" w14:paraId="1CFCD06E" w14:textId="77777777" w:rsidTr="00D121D1">
        <w:tc>
          <w:tcPr>
            <w:tcW w:w="0" w:type="auto"/>
          </w:tcPr>
          <w:p w14:paraId="1EF0CDC5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Nutritional knowledge</w:t>
            </w:r>
          </w:p>
        </w:tc>
        <w:tc>
          <w:tcPr>
            <w:tcW w:w="0" w:type="auto"/>
          </w:tcPr>
          <w:p w14:paraId="1712C14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58CA76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3FFF6E5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4537E6F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0CA4DE9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BFBEB3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7A7ABAA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51584CB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43833E6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55EBFDDC" w14:textId="77777777" w:rsidTr="00D121D1">
        <w:tc>
          <w:tcPr>
            <w:tcW w:w="0" w:type="auto"/>
          </w:tcPr>
          <w:p w14:paraId="29D4C07D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poor to fair</w:t>
            </w:r>
          </w:p>
        </w:tc>
        <w:tc>
          <w:tcPr>
            <w:tcW w:w="0" w:type="auto"/>
          </w:tcPr>
          <w:p w14:paraId="61E93B8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4B9E564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1460DBA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5253 (93.72)</w:t>
            </w:r>
          </w:p>
        </w:tc>
        <w:tc>
          <w:tcPr>
            <w:tcW w:w="1826" w:type="dxa"/>
          </w:tcPr>
          <w:p w14:paraId="62D6704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579F186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D773C59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556 (93.8)</w:t>
            </w:r>
          </w:p>
        </w:tc>
        <w:tc>
          <w:tcPr>
            <w:tcW w:w="1824" w:type="dxa"/>
          </w:tcPr>
          <w:p w14:paraId="3252E68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1623B0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07F7D0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696(93.64)</w:t>
            </w:r>
          </w:p>
        </w:tc>
      </w:tr>
      <w:tr w:rsidR="00141B0D" w:rsidRPr="00EE41F8" w14:paraId="50D75F24" w14:textId="77777777" w:rsidTr="00D121D1">
        <w:tc>
          <w:tcPr>
            <w:tcW w:w="0" w:type="auto"/>
          </w:tcPr>
          <w:p w14:paraId="5976C0FB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0" w:type="auto"/>
          </w:tcPr>
          <w:p w14:paraId="3BD631C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23407BE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BDE3A3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352 (6.28)</w:t>
            </w:r>
          </w:p>
        </w:tc>
        <w:tc>
          <w:tcPr>
            <w:tcW w:w="1826" w:type="dxa"/>
          </w:tcPr>
          <w:p w14:paraId="176D108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4E1FC0E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338C1D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69 (6.2)</w:t>
            </w:r>
          </w:p>
        </w:tc>
        <w:tc>
          <w:tcPr>
            <w:tcW w:w="1824" w:type="dxa"/>
          </w:tcPr>
          <w:p w14:paraId="237190C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56CCE2AF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0D21481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183(6.36)</w:t>
            </w:r>
          </w:p>
        </w:tc>
      </w:tr>
      <w:tr w:rsidR="00141B0D" w:rsidRPr="00EE41F8" w14:paraId="479A5F59" w14:textId="77777777" w:rsidTr="00D121D1">
        <w:tc>
          <w:tcPr>
            <w:tcW w:w="0" w:type="auto"/>
          </w:tcPr>
          <w:p w14:paraId="7169B82C" w14:textId="77777777" w:rsidR="00141B0D" w:rsidRPr="00EE41F8" w:rsidRDefault="00141B0D" w:rsidP="00D121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Session with doctor</w:t>
            </w:r>
          </w:p>
        </w:tc>
        <w:tc>
          <w:tcPr>
            <w:tcW w:w="0" w:type="auto"/>
          </w:tcPr>
          <w:p w14:paraId="7FCB76D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3B9B879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58ADE2E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21E6AE7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29BF7F9E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28FA452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dxa"/>
          </w:tcPr>
          <w:p w14:paraId="4B9FA20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4618926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7B576C6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1B0D" w:rsidRPr="00EE41F8" w14:paraId="67FF8F28" w14:textId="77777777" w:rsidTr="00D121D1">
        <w:tc>
          <w:tcPr>
            <w:tcW w:w="0" w:type="auto"/>
          </w:tcPr>
          <w:p w14:paraId="0848B5DF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6875EC0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14:paraId="0EEB9A7D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7F9262C1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4951 (88.33)</w:t>
            </w:r>
          </w:p>
        </w:tc>
        <w:tc>
          <w:tcPr>
            <w:tcW w:w="1826" w:type="dxa"/>
          </w:tcPr>
          <w:p w14:paraId="2DE392E8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0E878D7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14A2CF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373 (87.08)</w:t>
            </w:r>
          </w:p>
        </w:tc>
        <w:tc>
          <w:tcPr>
            <w:tcW w:w="1824" w:type="dxa"/>
          </w:tcPr>
          <w:p w14:paraId="15AC2F2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0999340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56D9525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2577(89.51)</w:t>
            </w:r>
          </w:p>
        </w:tc>
      </w:tr>
      <w:tr w:rsidR="00141B0D" w:rsidRPr="00EE41F8" w14:paraId="3D022B6D" w14:textId="77777777" w:rsidTr="00D121D1">
        <w:tc>
          <w:tcPr>
            <w:tcW w:w="0" w:type="auto"/>
            <w:tcBorders>
              <w:bottom w:val="single" w:sz="4" w:space="0" w:color="auto"/>
            </w:tcBorders>
          </w:tcPr>
          <w:p w14:paraId="5223EA77" w14:textId="77777777" w:rsidR="00141B0D" w:rsidRPr="00EE41F8" w:rsidRDefault="00141B0D" w:rsidP="00D121D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6B78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C1B0617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3C5709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654 (11.67)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87DB263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6931762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8D94A0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352 (12.92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378B804A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DC55944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6FE835C" w14:textId="77777777" w:rsidR="00141B0D" w:rsidRPr="00EE41F8" w:rsidRDefault="00141B0D" w:rsidP="00D121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41F8">
              <w:rPr>
                <w:rFonts w:ascii="Times New Roman" w:hAnsi="Times New Roman" w:cs="Times New Roman"/>
              </w:rPr>
              <w:t>302(10.49)</w:t>
            </w:r>
          </w:p>
        </w:tc>
      </w:tr>
    </w:tbl>
    <w:p w14:paraId="1F7AD4D2" w14:textId="70B4B65A" w:rsidR="00C52417" w:rsidRPr="00725A49" w:rsidRDefault="00141B0D" w:rsidP="004D7F61">
      <w:pPr>
        <w:spacing w:line="360" w:lineRule="auto"/>
        <w:jc w:val="both"/>
      </w:pPr>
      <w:r w:rsidRPr="00EE41F8">
        <w:rPr>
          <w:rFonts w:ascii="Times New Roman" w:hAnsi="Times New Roman" w:cs="Times New Roman"/>
        </w:rPr>
        <w:t>Note: The methodology outlines three categories for classifying women's nutritional knowledge. However, due to the very low proportion of the “poor” category, it has been merged with the `fair` category and labelled as `poor to fair' nutritional knowledge among women.</w:t>
      </w:r>
    </w:p>
    <w:sectPr w:rsidR="00C52417" w:rsidRPr="00725A49" w:rsidSect="00BC499C">
      <w:footerReference w:type="default" r:id="rId8"/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AFDB7" w14:textId="77777777" w:rsidR="00430124" w:rsidRDefault="00430124" w:rsidP="00801420">
      <w:pPr>
        <w:spacing w:after="0" w:line="240" w:lineRule="auto"/>
      </w:pPr>
      <w:r>
        <w:separator/>
      </w:r>
    </w:p>
  </w:endnote>
  <w:endnote w:type="continuationSeparator" w:id="0">
    <w:p w14:paraId="1E8BFCB0" w14:textId="77777777" w:rsidR="00430124" w:rsidRDefault="00430124" w:rsidP="00801420">
      <w:pPr>
        <w:spacing w:after="0" w:line="240" w:lineRule="auto"/>
      </w:pPr>
      <w:r>
        <w:continuationSeparator/>
      </w:r>
    </w:p>
  </w:endnote>
  <w:endnote w:type="continuationNotice" w:id="1">
    <w:p w14:paraId="22B5C1E6" w14:textId="77777777" w:rsidR="00430124" w:rsidRDefault="004301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3050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7D31A0E" w14:textId="6E2C4CB2" w:rsidR="00115B73" w:rsidRPr="00801420" w:rsidRDefault="00115B73">
        <w:pPr>
          <w:pStyle w:val="Footer"/>
          <w:jc w:val="right"/>
          <w:rPr>
            <w:rFonts w:ascii="Times New Roman" w:hAnsi="Times New Roman" w:cs="Times New Roman"/>
          </w:rPr>
        </w:pPr>
        <w:r w:rsidRPr="00801420">
          <w:rPr>
            <w:rFonts w:ascii="Times New Roman" w:hAnsi="Times New Roman" w:cs="Times New Roman"/>
          </w:rPr>
          <w:fldChar w:fldCharType="begin"/>
        </w:r>
        <w:r w:rsidRPr="00801420">
          <w:rPr>
            <w:rFonts w:ascii="Times New Roman" w:hAnsi="Times New Roman" w:cs="Times New Roman"/>
          </w:rPr>
          <w:instrText xml:space="preserve"> PAGE   \* MERGEFORMAT </w:instrText>
        </w:r>
        <w:r w:rsidRPr="00801420">
          <w:rPr>
            <w:rFonts w:ascii="Times New Roman" w:hAnsi="Times New Roman" w:cs="Times New Roman"/>
          </w:rPr>
          <w:fldChar w:fldCharType="separate"/>
        </w:r>
        <w:r w:rsidRPr="00801420">
          <w:rPr>
            <w:rFonts w:ascii="Times New Roman" w:hAnsi="Times New Roman" w:cs="Times New Roman"/>
            <w:noProof/>
          </w:rPr>
          <w:t>2</w:t>
        </w:r>
        <w:r w:rsidRPr="0080142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EB70A2D" w14:textId="77777777" w:rsidR="00115B73" w:rsidRDefault="00115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EC8B7" w14:textId="77777777" w:rsidR="00430124" w:rsidRDefault="00430124" w:rsidP="00801420">
      <w:pPr>
        <w:spacing w:after="0" w:line="240" w:lineRule="auto"/>
      </w:pPr>
      <w:r>
        <w:separator/>
      </w:r>
    </w:p>
  </w:footnote>
  <w:footnote w:type="continuationSeparator" w:id="0">
    <w:p w14:paraId="6849C028" w14:textId="77777777" w:rsidR="00430124" w:rsidRDefault="00430124" w:rsidP="00801420">
      <w:pPr>
        <w:spacing w:after="0" w:line="240" w:lineRule="auto"/>
      </w:pPr>
      <w:r>
        <w:continuationSeparator/>
      </w:r>
    </w:p>
  </w:footnote>
  <w:footnote w:type="continuationNotice" w:id="1">
    <w:p w14:paraId="54576767" w14:textId="77777777" w:rsidR="00430124" w:rsidRDefault="0043012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B5099"/>
    <w:multiLevelType w:val="hybridMultilevel"/>
    <w:tmpl w:val="A0ECF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478BD"/>
    <w:multiLevelType w:val="multilevel"/>
    <w:tmpl w:val="DC24D0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E551C4"/>
    <w:multiLevelType w:val="hybridMultilevel"/>
    <w:tmpl w:val="093C8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F2D61"/>
    <w:multiLevelType w:val="hybridMultilevel"/>
    <w:tmpl w:val="2EBE8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D560D0"/>
    <w:multiLevelType w:val="hybridMultilevel"/>
    <w:tmpl w:val="D9B21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51402"/>
    <w:multiLevelType w:val="hybridMultilevel"/>
    <w:tmpl w:val="90FA6D56"/>
    <w:lvl w:ilvl="0" w:tplc="007A88AA">
      <w:start w:val="1"/>
      <w:numFmt w:val="decimal"/>
      <w:lvlText w:val="%1."/>
      <w:lvlJc w:val="left"/>
      <w:pPr>
        <w:ind w:left="1020" w:hanging="360"/>
      </w:pPr>
    </w:lvl>
    <w:lvl w:ilvl="1" w:tplc="8758A6C6">
      <w:start w:val="1"/>
      <w:numFmt w:val="decimal"/>
      <w:lvlText w:val="%2."/>
      <w:lvlJc w:val="left"/>
      <w:pPr>
        <w:ind w:left="1020" w:hanging="360"/>
      </w:pPr>
    </w:lvl>
    <w:lvl w:ilvl="2" w:tplc="7D58F5F2">
      <w:start w:val="1"/>
      <w:numFmt w:val="decimal"/>
      <w:lvlText w:val="%3."/>
      <w:lvlJc w:val="left"/>
      <w:pPr>
        <w:ind w:left="1020" w:hanging="360"/>
      </w:pPr>
    </w:lvl>
    <w:lvl w:ilvl="3" w:tplc="F10CF1A6">
      <w:start w:val="1"/>
      <w:numFmt w:val="decimal"/>
      <w:lvlText w:val="%4."/>
      <w:lvlJc w:val="left"/>
      <w:pPr>
        <w:ind w:left="1020" w:hanging="360"/>
      </w:pPr>
    </w:lvl>
    <w:lvl w:ilvl="4" w:tplc="F544B1A4">
      <w:start w:val="1"/>
      <w:numFmt w:val="decimal"/>
      <w:lvlText w:val="%5."/>
      <w:lvlJc w:val="left"/>
      <w:pPr>
        <w:ind w:left="1020" w:hanging="360"/>
      </w:pPr>
    </w:lvl>
    <w:lvl w:ilvl="5" w:tplc="6156A70A">
      <w:start w:val="1"/>
      <w:numFmt w:val="decimal"/>
      <w:lvlText w:val="%6."/>
      <w:lvlJc w:val="left"/>
      <w:pPr>
        <w:ind w:left="1020" w:hanging="360"/>
      </w:pPr>
    </w:lvl>
    <w:lvl w:ilvl="6" w:tplc="BBBCBBA6">
      <w:start w:val="1"/>
      <w:numFmt w:val="decimal"/>
      <w:lvlText w:val="%7."/>
      <w:lvlJc w:val="left"/>
      <w:pPr>
        <w:ind w:left="1020" w:hanging="360"/>
      </w:pPr>
    </w:lvl>
    <w:lvl w:ilvl="7" w:tplc="7E8E7B66">
      <w:start w:val="1"/>
      <w:numFmt w:val="decimal"/>
      <w:lvlText w:val="%8."/>
      <w:lvlJc w:val="left"/>
      <w:pPr>
        <w:ind w:left="1020" w:hanging="360"/>
      </w:pPr>
    </w:lvl>
    <w:lvl w:ilvl="8" w:tplc="6F6047E2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0E52454"/>
    <w:multiLevelType w:val="hybridMultilevel"/>
    <w:tmpl w:val="A2866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703A8F"/>
    <w:multiLevelType w:val="multilevel"/>
    <w:tmpl w:val="8B4E9D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8E1D43"/>
    <w:multiLevelType w:val="hybridMultilevel"/>
    <w:tmpl w:val="717E7344"/>
    <w:lvl w:ilvl="0" w:tplc="8C9A96B0">
      <w:start w:val="1"/>
      <w:numFmt w:val="decimal"/>
      <w:lvlText w:val="%1."/>
      <w:lvlJc w:val="left"/>
      <w:pPr>
        <w:ind w:left="1020" w:hanging="360"/>
      </w:pPr>
    </w:lvl>
    <w:lvl w:ilvl="1" w:tplc="4234251A">
      <w:start w:val="1"/>
      <w:numFmt w:val="decimal"/>
      <w:lvlText w:val="%2."/>
      <w:lvlJc w:val="left"/>
      <w:pPr>
        <w:ind w:left="1020" w:hanging="360"/>
      </w:pPr>
    </w:lvl>
    <w:lvl w:ilvl="2" w:tplc="A06E2C44">
      <w:start w:val="1"/>
      <w:numFmt w:val="decimal"/>
      <w:lvlText w:val="%3."/>
      <w:lvlJc w:val="left"/>
      <w:pPr>
        <w:ind w:left="1020" w:hanging="360"/>
      </w:pPr>
    </w:lvl>
    <w:lvl w:ilvl="3" w:tplc="7046A430">
      <w:start w:val="1"/>
      <w:numFmt w:val="decimal"/>
      <w:lvlText w:val="%4."/>
      <w:lvlJc w:val="left"/>
      <w:pPr>
        <w:ind w:left="1020" w:hanging="360"/>
      </w:pPr>
    </w:lvl>
    <w:lvl w:ilvl="4" w:tplc="71DC9A10">
      <w:start w:val="1"/>
      <w:numFmt w:val="decimal"/>
      <w:lvlText w:val="%5."/>
      <w:lvlJc w:val="left"/>
      <w:pPr>
        <w:ind w:left="1020" w:hanging="360"/>
      </w:pPr>
    </w:lvl>
    <w:lvl w:ilvl="5" w:tplc="DC9AA7F0">
      <w:start w:val="1"/>
      <w:numFmt w:val="decimal"/>
      <w:lvlText w:val="%6."/>
      <w:lvlJc w:val="left"/>
      <w:pPr>
        <w:ind w:left="1020" w:hanging="360"/>
      </w:pPr>
    </w:lvl>
    <w:lvl w:ilvl="6" w:tplc="3E024D24">
      <w:start w:val="1"/>
      <w:numFmt w:val="decimal"/>
      <w:lvlText w:val="%7."/>
      <w:lvlJc w:val="left"/>
      <w:pPr>
        <w:ind w:left="1020" w:hanging="360"/>
      </w:pPr>
    </w:lvl>
    <w:lvl w:ilvl="7" w:tplc="C3842722">
      <w:start w:val="1"/>
      <w:numFmt w:val="decimal"/>
      <w:lvlText w:val="%8."/>
      <w:lvlJc w:val="left"/>
      <w:pPr>
        <w:ind w:left="1020" w:hanging="360"/>
      </w:pPr>
    </w:lvl>
    <w:lvl w:ilvl="8" w:tplc="AFFAAF80">
      <w:start w:val="1"/>
      <w:numFmt w:val="decimal"/>
      <w:lvlText w:val="%9."/>
      <w:lvlJc w:val="left"/>
      <w:pPr>
        <w:ind w:left="1020" w:hanging="360"/>
      </w:pPr>
    </w:lvl>
  </w:abstractNum>
  <w:num w:numId="1" w16cid:durableId="820191543">
    <w:abstractNumId w:val="4"/>
  </w:num>
  <w:num w:numId="2" w16cid:durableId="746340208">
    <w:abstractNumId w:val="1"/>
  </w:num>
  <w:num w:numId="3" w16cid:durableId="2062898014">
    <w:abstractNumId w:val="0"/>
  </w:num>
  <w:num w:numId="4" w16cid:durableId="236061861">
    <w:abstractNumId w:val="2"/>
  </w:num>
  <w:num w:numId="5" w16cid:durableId="1606569948">
    <w:abstractNumId w:val="6"/>
  </w:num>
  <w:num w:numId="6" w16cid:durableId="1419054389">
    <w:abstractNumId w:val="3"/>
  </w:num>
  <w:num w:numId="7" w16cid:durableId="361444563">
    <w:abstractNumId w:val="5"/>
  </w:num>
  <w:num w:numId="8" w16cid:durableId="2016808741">
    <w:abstractNumId w:val="8"/>
  </w:num>
  <w:num w:numId="9" w16cid:durableId="25035503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015200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94"/>
    <w:rsid w:val="00001A75"/>
    <w:rsid w:val="00003D8E"/>
    <w:rsid w:val="00011564"/>
    <w:rsid w:val="00012632"/>
    <w:rsid w:val="00017242"/>
    <w:rsid w:val="000223C8"/>
    <w:rsid w:val="00024681"/>
    <w:rsid w:val="0004117B"/>
    <w:rsid w:val="0004676B"/>
    <w:rsid w:val="0004688E"/>
    <w:rsid w:val="00050D07"/>
    <w:rsid w:val="00053F54"/>
    <w:rsid w:val="00062825"/>
    <w:rsid w:val="000677E7"/>
    <w:rsid w:val="00074A75"/>
    <w:rsid w:val="00075710"/>
    <w:rsid w:val="000760C7"/>
    <w:rsid w:val="00081DA4"/>
    <w:rsid w:val="000820B5"/>
    <w:rsid w:val="0008210D"/>
    <w:rsid w:val="000865ED"/>
    <w:rsid w:val="000877B4"/>
    <w:rsid w:val="0009199B"/>
    <w:rsid w:val="000A3962"/>
    <w:rsid w:val="000A7640"/>
    <w:rsid w:val="000A788A"/>
    <w:rsid w:val="000B0D2C"/>
    <w:rsid w:val="000B378B"/>
    <w:rsid w:val="000B4B97"/>
    <w:rsid w:val="000B576C"/>
    <w:rsid w:val="000C1455"/>
    <w:rsid w:val="000C1E0D"/>
    <w:rsid w:val="000C20D3"/>
    <w:rsid w:val="000C5AF2"/>
    <w:rsid w:val="000C5B33"/>
    <w:rsid w:val="000D1ED1"/>
    <w:rsid w:val="000D3348"/>
    <w:rsid w:val="000E044B"/>
    <w:rsid w:val="000E04D4"/>
    <w:rsid w:val="000F0AD6"/>
    <w:rsid w:val="001020B1"/>
    <w:rsid w:val="00102B34"/>
    <w:rsid w:val="00110EA4"/>
    <w:rsid w:val="00111B62"/>
    <w:rsid w:val="001142B5"/>
    <w:rsid w:val="00115B73"/>
    <w:rsid w:val="0012035A"/>
    <w:rsid w:val="00121331"/>
    <w:rsid w:val="00121515"/>
    <w:rsid w:val="00121B25"/>
    <w:rsid w:val="00126381"/>
    <w:rsid w:val="00126461"/>
    <w:rsid w:val="00131E9C"/>
    <w:rsid w:val="00132CB5"/>
    <w:rsid w:val="001365F3"/>
    <w:rsid w:val="00141B0D"/>
    <w:rsid w:val="001603AD"/>
    <w:rsid w:val="00162A7E"/>
    <w:rsid w:val="00167F61"/>
    <w:rsid w:val="00174026"/>
    <w:rsid w:val="0017702E"/>
    <w:rsid w:val="0018237F"/>
    <w:rsid w:val="001927C2"/>
    <w:rsid w:val="001979C7"/>
    <w:rsid w:val="001A4243"/>
    <w:rsid w:val="001A4EC4"/>
    <w:rsid w:val="001A75AB"/>
    <w:rsid w:val="001B2389"/>
    <w:rsid w:val="001B3551"/>
    <w:rsid w:val="001B4585"/>
    <w:rsid w:val="001C5334"/>
    <w:rsid w:val="001D31D0"/>
    <w:rsid w:val="001D5C82"/>
    <w:rsid w:val="001E1176"/>
    <w:rsid w:val="001E69A4"/>
    <w:rsid w:val="001F1239"/>
    <w:rsid w:val="001F1CBC"/>
    <w:rsid w:val="001F56F2"/>
    <w:rsid w:val="001F70FB"/>
    <w:rsid w:val="001F7287"/>
    <w:rsid w:val="00205624"/>
    <w:rsid w:val="00207B1A"/>
    <w:rsid w:val="00213A83"/>
    <w:rsid w:val="00215765"/>
    <w:rsid w:val="0021762C"/>
    <w:rsid w:val="0022213E"/>
    <w:rsid w:val="0022497F"/>
    <w:rsid w:val="002252BF"/>
    <w:rsid w:val="00233C32"/>
    <w:rsid w:val="0023599B"/>
    <w:rsid w:val="00240D7C"/>
    <w:rsid w:val="00240E9C"/>
    <w:rsid w:val="00247A65"/>
    <w:rsid w:val="0025268A"/>
    <w:rsid w:val="002578E6"/>
    <w:rsid w:val="0026140A"/>
    <w:rsid w:val="00261A5A"/>
    <w:rsid w:val="00262D42"/>
    <w:rsid w:val="0026307A"/>
    <w:rsid w:val="00270C95"/>
    <w:rsid w:val="00272C29"/>
    <w:rsid w:val="00274125"/>
    <w:rsid w:val="00280C9C"/>
    <w:rsid w:val="002830CA"/>
    <w:rsid w:val="00290E0B"/>
    <w:rsid w:val="002921E2"/>
    <w:rsid w:val="00295A58"/>
    <w:rsid w:val="00295D45"/>
    <w:rsid w:val="002976C8"/>
    <w:rsid w:val="002A020A"/>
    <w:rsid w:val="002A066E"/>
    <w:rsid w:val="002A3FDE"/>
    <w:rsid w:val="002A52F7"/>
    <w:rsid w:val="002A5502"/>
    <w:rsid w:val="002A633C"/>
    <w:rsid w:val="002B6331"/>
    <w:rsid w:val="002C4D1A"/>
    <w:rsid w:val="002C4F67"/>
    <w:rsid w:val="002D05D6"/>
    <w:rsid w:val="002D0742"/>
    <w:rsid w:val="002D0A82"/>
    <w:rsid w:val="002D63D7"/>
    <w:rsid w:val="002D6D25"/>
    <w:rsid w:val="002E5E19"/>
    <w:rsid w:val="002E7E8E"/>
    <w:rsid w:val="002F0B49"/>
    <w:rsid w:val="002F2391"/>
    <w:rsid w:val="002F2DDC"/>
    <w:rsid w:val="002F379F"/>
    <w:rsid w:val="002F75B7"/>
    <w:rsid w:val="00303568"/>
    <w:rsid w:val="003059D3"/>
    <w:rsid w:val="0030638E"/>
    <w:rsid w:val="00310CAB"/>
    <w:rsid w:val="00312651"/>
    <w:rsid w:val="003139DA"/>
    <w:rsid w:val="003140FC"/>
    <w:rsid w:val="0032002D"/>
    <w:rsid w:val="0032062C"/>
    <w:rsid w:val="003233ED"/>
    <w:rsid w:val="00323DF5"/>
    <w:rsid w:val="00324269"/>
    <w:rsid w:val="00324332"/>
    <w:rsid w:val="003305A1"/>
    <w:rsid w:val="003326B1"/>
    <w:rsid w:val="0034065E"/>
    <w:rsid w:val="00341F82"/>
    <w:rsid w:val="0034714B"/>
    <w:rsid w:val="0035043E"/>
    <w:rsid w:val="0035158B"/>
    <w:rsid w:val="00352362"/>
    <w:rsid w:val="00354F74"/>
    <w:rsid w:val="0036370F"/>
    <w:rsid w:val="00363A00"/>
    <w:rsid w:val="00364B22"/>
    <w:rsid w:val="003661E1"/>
    <w:rsid w:val="00370F34"/>
    <w:rsid w:val="00376CAA"/>
    <w:rsid w:val="00382142"/>
    <w:rsid w:val="00382402"/>
    <w:rsid w:val="0038269B"/>
    <w:rsid w:val="003878D6"/>
    <w:rsid w:val="003936FD"/>
    <w:rsid w:val="00395785"/>
    <w:rsid w:val="00395D1C"/>
    <w:rsid w:val="00396964"/>
    <w:rsid w:val="00397720"/>
    <w:rsid w:val="003A088C"/>
    <w:rsid w:val="003A11E1"/>
    <w:rsid w:val="003A6381"/>
    <w:rsid w:val="003A767E"/>
    <w:rsid w:val="003B459D"/>
    <w:rsid w:val="003B7239"/>
    <w:rsid w:val="003C2CB5"/>
    <w:rsid w:val="003D367C"/>
    <w:rsid w:val="003D4D04"/>
    <w:rsid w:val="003D5A43"/>
    <w:rsid w:val="003E5E6B"/>
    <w:rsid w:val="003F0410"/>
    <w:rsid w:val="00404527"/>
    <w:rsid w:val="00405CF1"/>
    <w:rsid w:val="00410E9F"/>
    <w:rsid w:val="004121DC"/>
    <w:rsid w:val="004134A7"/>
    <w:rsid w:val="00416791"/>
    <w:rsid w:val="00417329"/>
    <w:rsid w:val="00425610"/>
    <w:rsid w:val="00425FFB"/>
    <w:rsid w:val="004268F9"/>
    <w:rsid w:val="00430124"/>
    <w:rsid w:val="00430155"/>
    <w:rsid w:val="00434946"/>
    <w:rsid w:val="00434E97"/>
    <w:rsid w:val="00437B62"/>
    <w:rsid w:val="004407DC"/>
    <w:rsid w:val="00440D01"/>
    <w:rsid w:val="00442A8E"/>
    <w:rsid w:val="00444CD5"/>
    <w:rsid w:val="0045311F"/>
    <w:rsid w:val="0047017B"/>
    <w:rsid w:val="004717DB"/>
    <w:rsid w:val="00471850"/>
    <w:rsid w:val="00477CDD"/>
    <w:rsid w:val="00485E17"/>
    <w:rsid w:val="00494991"/>
    <w:rsid w:val="004A34F8"/>
    <w:rsid w:val="004A4D88"/>
    <w:rsid w:val="004B2644"/>
    <w:rsid w:val="004C07D0"/>
    <w:rsid w:val="004C36C4"/>
    <w:rsid w:val="004C3971"/>
    <w:rsid w:val="004D20D1"/>
    <w:rsid w:val="004D2E1D"/>
    <w:rsid w:val="004D4B4C"/>
    <w:rsid w:val="004D7F61"/>
    <w:rsid w:val="004E06D3"/>
    <w:rsid w:val="004E3329"/>
    <w:rsid w:val="004F06D8"/>
    <w:rsid w:val="004F5952"/>
    <w:rsid w:val="00501329"/>
    <w:rsid w:val="005027CC"/>
    <w:rsid w:val="00503285"/>
    <w:rsid w:val="005065E1"/>
    <w:rsid w:val="0051099C"/>
    <w:rsid w:val="005147AB"/>
    <w:rsid w:val="00516740"/>
    <w:rsid w:val="005202C2"/>
    <w:rsid w:val="00520628"/>
    <w:rsid w:val="00522F3A"/>
    <w:rsid w:val="00523B2C"/>
    <w:rsid w:val="00523D46"/>
    <w:rsid w:val="0052639D"/>
    <w:rsid w:val="00536DC8"/>
    <w:rsid w:val="0055269B"/>
    <w:rsid w:val="0055343B"/>
    <w:rsid w:val="0056063D"/>
    <w:rsid w:val="005634E3"/>
    <w:rsid w:val="00563BC7"/>
    <w:rsid w:val="00564ECB"/>
    <w:rsid w:val="005676F7"/>
    <w:rsid w:val="00575441"/>
    <w:rsid w:val="005756EB"/>
    <w:rsid w:val="00575E79"/>
    <w:rsid w:val="0058352A"/>
    <w:rsid w:val="00583686"/>
    <w:rsid w:val="00587833"/>
    <w:rsid w:val="00587C50"/>
    <w:rsid w:val="005932A5"/>
    <w:rsid w:val="00594BBC"/>
    <w:rsid w:val="005A0D4D"/>
    <w:rsid w:val="005A3EE8"/>
    <w:rsid w:val="005B3E66"/>
    <w:rsid w:val="005C3E2D"/>
    <w:rsid w:val="005D01FA"/>
    <w:rsid w:val="005D04A4"/>
    <w:rsid w:val="005D1840"/>
    <w:rsid w:val="005D29B2"/>
    <w:rsid w:val="005E0036"/>
    <w:rsid w:val="005E7337"/>
    <w:rsid w:val="005F58ED"/>
    <w:rsid w:val="00600887"/>
    <w:rsid w:val="00604B76"/>
    <w:rsid w:val="00606648"/>
    <w:rsid w:val="0061010F"/>
    <w:rsid w:val="00617611"/>
    <w:rsid w:val="0062542C"/>
    <w:rsid w:val="006277A2"/>
    <w:rsid w:val="00630855"/>
    <w:rsid w:val="00631A41"/>
    <w:rsid w:val="006329D4"/>
    <w:rsid w:val="00634CBA"/>
    <w:rsid w:val="00641C01"/>
    <w:rsid w:val="006428C1"/>
    <w:rsid w:val="0064426B"/>
    <w:rsid w:val="00644DDA"/>
    <w:rsid w:val="00645299"/>
    <w:rsid w:val="0064561A"/>
    <w:rsid w:val="006462B4"/>
    <w:rsid w:val="00646BE8"/>
    <w:rsid w:val="0064787C"/>
    <w:rsid w:val="006507BD"/>
    <w:rsid w:val="006531E5"/>
    <w:rsid w:val="006574FE"/>
    <w:rsid w:val="00663A2A"/>
    <w:rsid w:val="00663B9A"/>
    <w:rsid w:val="00672652"/>
    <w:rsid w:val="0067654B"/>
    <w:rsid w:val="00677812"/>
    <w:rsid w:val="00683634"/>
    <w:rsid w:val="006853B5"/>
    <w:rsid w:val="00685F12"/>
    <w:rsid w:val="006A104A"/>
    <w:rsid w:val="006A3554"/>
    <w:rsid w:val="006B2F3E"/>
    <w:rsid w:val="006B76EE"/>
    <w:rsid w:val="006B7BC0"/>
    <w:rsid w:val="006C4343"/>
    <w:rsid w:val="006D4379"/>
    <w:rsid w:val="006D7631"/>
    <w:rsid w:val="006E75EC"/>
    <w:rsid w:val="006E7C67"/>
    <w:rsid w:val="006F588B"/>
    <w:rsid w:val="007048C6"/>
    <w:rsid w:val="00712759"/>
    <w:rsid w:val="00716C1A"/>
    <w:rsid w:val="007203A5"/>
    <w:rsid w:val="007206C7"/>
    <w:rsid w:val="00720B4B"/>
    <w:rsid w:val="00725A49"/>
    <w:rsid w:val="00725AC2"/>
    <w:rsid w:val="00727656"/>
    <w:rsid w:val="00731187"/>
    <w:rsid w:val="00735D31"/>
    <w:rsid w:val="007448A2"/>
    <w:rsid w:val="007448C2"/>
    <w:rsid w:val="00745C7B"/>
    <w:rsid w:val="007510ED"/>
    <w:rsid w:val="00753D1B"/>
    <w:rsid w:val="00755471"/>
    <w:rsid w:val="007606A9"/>
    <w:rsid w:val="00760AC9"/>
    <w:rsid w:val="0076257C"/>
    <w:rsid w:val="007625D2"/>
    <w:rsid w:val="00763421"/>
    <w:rsid w:val="00765B34"/>
    <w:rsid w:val="00765DB9"/>
    <w:rsid w:val="0076711F"/>
    <w:rsid w:val="00767CBC"/>
    <w:rsid w:val="00773DC9"/>
    <w:rsid w:val="007744A8"/>
    <w:rsid w:val="00777F48"/>
    <w:rsid w:val="00781C81"/>
    <w:rsid w:val="00790437"/>
    <w:rsid w:val="00791AC8"/>
    <w:rsid w:val="00793A19"/>
    <w:rsid w:val="007959E8"/>
    <w:rsid w:val="00796192"/>
    <w:rsid w:val="007A1A3F"/>
    <w:rsid w:val="007A238E"/>
    <w:rsid w:val="007A36BF"/>
    <w:rsid w:val="007A47FE"/>
    <w:rsid w:val="007A4A88"/>
    <w:rsid w:val="007B22EA"/>
    <w:rsid w:val="007B5D9F"/>
    <w:rsid w:val="007C0648"/>
    <w:rsid w:val="007C17FD"/>
    <w:rsid w:val="007C2714"/>
    <w:rsid w:val="007C2DA3"/>
    <w:rsid w:val="007C4A10"/>
    <w:rsid w:val="007C6B70"/>
    <w:rsid w:val="007D055F"/>
    <w:rsid w:val="007D07F1"/>
    <w:rsid w:val="007E10E1"/>
    <w:rsid w:val="007E22C6"/>
    <w:rsid w:val="007F1FAD"/>
    <w:rsid w:val="007F47B6"/>
    <w:rsid w:val="007F6AE4"/>
    <w:rsid w:val="00801420"/>
    <w:rsid w:val="00820683"/>
    <w:rsid w:val="00825F51"/>
    <w:rsid w:val="00827969"/>
    <w:rsid w:val="00831C0C"/>
    <w:rsid w:val="00831E7A"/>
    <w:rsid w:val="00840CC0"/>
    <w:rsid w:val="0084210E"/>
    <w:rsid w:val="00845937"/>
    <w:rsid w:val="0084605B"/>
    <w:rsid w:val="00850EC4"/>
    <w:rsid w:val="008573CB"/>
    <w:rsid w:val="00857B92"/>
    <w:rsid w:val="008609C4"/>
    <w:rsid w:val="00861746"/>
    <w:rsid w:val="0086204E"/>
    <w:rsid w:val="00862FA3"/>
    <w:rsid w:val="00863FF1"/>
    <w:rsid w:val="00866EE6"/>
    <w:rsid w:val="008728B7"/>
    <w:rsid w:val="008760CD"/>
    <w:rsid w:val="0088757C"/>
    <w:rsid w:val="0089022A"/>
    <w:rsid w:val="00890639"/>
    <w:rsid w:val="00897C35"/>
    <w:rsid w:val="008A12A0"/>
    <w:rsid w:val="008A61F9"/>
    <w:rsid w:val="008A6E17"/>
    <w:rsid w:val="008A7A16"/>
    <w:rsid w:val="008B1FB6"/>
    <w:rsid w:val="008B35BF"/>
    <w:rsid w:val="008B3D7C"/>
    <w:rsid w:val="008B591C"/>
    <w:rsid w:val="008B7965"/>
    <w:rsid w:val="008C19EC"/>
    <w:rsid w:val="008C44C6"/>
    <w:rsid w:val="008C557E"/>
    <w:rsid w:val="008C774B"/>
    <w:rsid w:val="008C7927"/>
    <w:rsid w:val="008D1966"/>
    <w:rsid w:val="008D1AA3"/>
    <w:rsid w:val="008D6BBB"/>
    <w:rsid w:val="008E458E"/>
    <w:rsid w:val="008E6C91"/>
    <w:rsid w:val="008F0B79"/>
    <w:rsid w:val="008F0BBF"/>
    <w:rsid w:val="008F13A1"/>
    <w:rsid w:val="008F7625"/>
    <w:rsid w:val="0090091E"/>
    <w:rsid w:val="0090396B"/>
    <w:rsid w:val="00904AD5"/>
    <w:rsid w:val="00906DEB"/>
    <w:rsid w:val="00907BC4"/>
    <w:rsid w:val="00910292"/>
    <w:rsid w:val="00910DC2"/>
    <w:rsid w:val="00911AC0"/>
    <w:rsid w:val="00913367"/>
    <w:rsid w:val="009142FA"/>
    <w:rsid w:val="00915001"/>
    <w:rsid w:val="009158C8"/>
    <w:rsid w:val="0092084B"/>
    <w:rsid w:val="009378BD"/>
    <w:rsid w:val="00941ECB"/>
    <w:rsid w:val="009421D6"/>
    <w:rsid w:val="00942A68"/>
    <w:rsid w:val="00943466"/>
    <w:rsid w:val="00951F7B"/>
    <w:rsid w:val="009524DF"/>
    <w:rsid w:val="00956807"/>
    <w:rsid w:val="00962E0E"/>
    <w:rsid w:val="00963B04"/>
    <w:rsid w:val="00966FAF"/>
    <w:rsid w:val="009678CF"/>
    <w:rsid w:val="00973238"/>
    <w:rsid w:val="009768FA"/>
    <w:rsid w:val="00976A6E"/>
    <w:rsid w:val="00977CFD"/>
    <w:rsid w:val="00983CDF"/>
    <w:rsid w:val="00984E59"/>
    <w:rsid w:val="0098695D"/>
    <w:rsid w:val="00990218"/>
    <w:rsid w:val="009929E7"/>
    <w:rsid w:val="00995499"/>
    <w:rsid w:val="00995BC4"/>
    <w:rsid w:val="009965A8"/>
    <w:rsid w:val="009968E5"/>
    <w:rsid w:val="009B779C"/>
    <w:rsid w:val="009C654D"/>
    <w:rsid w:val="009D241A"/>
    <w:rsid w:val="009D355F"/>
    <w:rsid w:val="009D361A"/>
    <w:rsid w:val="009E13EC"/>
    <w:rsid w:val="009E1814"/>
    <w:rsid w:val="009E380D"/>
    <w:rsid w:val="009E689B"/>
    <w:rsid w:val="00A01AFD"/>
    <w:rsid w:val="00A02CC7"/>
    <w:rsid w:val="00A156A2"/>
    <w:rsid w:val="00A20F0C"/>
    <w:rsid w:val="00A22955"/>
    <w:rsid w:val="00A346FF"/>
    <w:rsid w:val="00A352E8"/>
    <w:rsid w:val="00A37895"/>
    <w:rsid w:val="00A40ED2"/>
    <w:rsid w:val="00A43A59"/>
    <w:rsid w:val="00A43D94"/>
    <w:rsid w:val="00A54C3A"/>
    <w:rsid w:val="00A57072"/>
    <w:rsid w:val="00A61D55"/>
    <w:rsid w:val="00A67CC0"/>
    <w:rsid w:val="00A71069"/>
    <w:rsid w:val="00A75E2B"/>
    <w:rsid w:val="00A803BD"/>
    <w:rsid w:val="00A81574"/>
    <w:rsid w:val="00A87AA6"/>
    <w:rsid w:val="00A952DF"/>
    <w:rsid w:val="00AA19B4"/>
    <w:rsid w:val="00AA1EA8"/>
    <w:rsid w:val="00AA29FE"/>
    <w:rsid w:val="00AA4074"/>
    <w:rsid w:val="00AB0156"/>
    <w:rsid w:val="00AB082E"/>
    <w:rsid w:val="00AB31DA"/>
    <w:rsid w:val="00AB52E4"/>
    <w:rsid w:val="00AB5C5A"/>
    <w:rsid w:val="00AC0450"/>
    <w:rsid w:val="00AC2377"/>
    <w:rsid w:val="00AC43BC"/>
    <w:rsid w:val="00AC53DC"/>
    <w:rsid w:val="00AD5A70"/>
    <w:rsid w:val="00AD7491"/>
    <w:rsid w:val="00AE155B"/>
    <w:rsid w:val="00AE6A26"/>
    <w:rsid w:val="00AE75C1"/>
    <w:rsid w:val="00AF1AC1"/>
    <w:rsid w:val="00AF3F8D"/>
    <w:rsid w:val="00AF5331"/>
    <w:rsid w:val="00B05A16"/>
    <w:rsid w:val="00B06F30"/>
    <w:rsid w:val="00B17373"/>
    <w:rsid w:val="00B17EF6"/>
    <w:rsid w:val="00B21D44"/>
    <w:rsid w:val="00B21D5F"/>
    <w:rsid w:val="00B21E42"/>
    <w:rsid w:val="00B21F53"/>
    <w:rsid w:val="00B25200"/>
    <w:rsid w:val="00B46CEE"/>
    <w:rsid w:val="00B502BA"/>
    <w:rsid w:val="00B51EF5"/>
    <w:rsid w:val="00B53AE3"/>
    <w:rsid w:val="00B60B85"/>
    <w:rsid w:val="00B61DDC"/>
    <w:rsid w:val="00B63602"/>
    <w:rsid w:val="00B67CF1"/>
    <w:rsid w:val="00B721A8"/>
    <w:rsid w:val="00B755C9"/>
    <w:rsid w:val="00B82232"/>
    <w:rsid w:val="00B85B32"/>
    <w:rsid w:val="00B87284"/>
    <w:rsid w:val="00B87C50"/>
    <w:rsid w:val="00B90991"/>
    <w:rsid w:val="00B95D35"/>
    <w:rsid w:val="00B97EAD"/>
    <w:rsid w:val="00BA689D"/>
    <w:rsid w:val="00BB3D98"/>
    <w:rsid w:val="00BB6406"/>
    <w:rsid w:val="00BB74FA"/>
    <w:rsid w:val="00BC3026"/>
    <w:rsid w:val="00BC3E05"/>
    <w:rsid w:val="00BC499C"/>
    <w:rsid w:val="00BC59AA"/>
    <w:rsid w:val="00BD132D"/>
    <w:rsid w:val="00BD284E"/>
    <w:rsid w:val="00BE0CB9"/>
    <w:rsid w:val="00BE1908"/>
    <w:rsid w:val="00BE5016"/>
    <w:rsid w:val="00BE7FE0"/>
    <w:rsid w:val="00BF27BF"/>
    <w:rsid w:val="00C0032F"/>
    <w:rsid w:val="00C00F77"/>
    <w:rsid w:val="00C032DE"/>
    <w:rsid w:val="00C069C4"/>
    <w:rsid w:val="00C17887"/>
    <w:rsid w:val="00C245D6"/>
    <w:rsid w:val="00C3335D"/>
    <w:rsid w:val="00C3663B"/>
    <w:rsid w:val="00C43770"/>
    <w:rsid w:val="00C45238"/>
    <w:rsid w:val="00C45EA9"/>
    <w:rsid w:val="00C52417"/>
    <w:rsid w:val="00C62CBB"/>
    <w:rsid w:val="00C6400C"/>
    <w:rsid w:val="00C642D0"/>
    <w:rsid w:val="00C65A26"/>
    <w:rsid w:val="00C666B5"/>
    <w:rsid w:val="00C6728B"/>
    <w:rsid w:val="00C70818"/>
    <w:rsid w:val="00C714FB"/>
    <w:rsid w:val="00C74BDE"/>
    <w:rsid w:val="00C85B2B"/>
    <w:rsid w:val="00C86FA7"/>
    <w:rsid w:val="00C86FDA"/>
    <w:rsid w:val="00C9129A"/>
    <w:rsid w:val="00C932BC"/>
    <w:rsid w:val="00C94F5E"/>
    <w:rsid w:val="00C97754"/>
    <w:rsid w:val="00CA209C"/>
    <w:rsid w:val="00CA4F55"/>
    <w:rsid w:val="00CA7484"/>
    <w:rsid w:val="00CB00DB"/>
    <w:rsid w:val="00CB65DA"/>
    <w:rsid w:val="00CC223C"/>
    <w:rsid w:val="00CC4145"/>
    <w:rsid w:val="00CC6768"/>
    <w:rsid w:val="00CD0978"/>
    <w:rsid w:val="00CD1118"/>
    <w:rsid w:val="00CD3E62"/>
    <w:rsid w:val="00CD67F3"/>
    <w:rsid w:val="00CD74CE"/>
    <w:rsid w:val="00CE468E"/>
    <w:rsid w:val="00CF487D"/>
    <w:rsid w:val="00D214FE"/>
    <w:rsid w:val="00D21EB5"/>
    <w:rsid w:val="00D23C22"/>
    <w:rsid w:val="00D2423D"/>
    <w:rsid w:val="00D2517F"/>
    <w:rsid w:val="00D26CBB"/>
    <w:rsid w:val="00D31739"/>
    <w:rsid w:val="00D32B52"/>
    <w:rsid w:val="00D35480"/>
    <w:rsid w:val="00D354A9"/>
    <w:rsid w:val="00D456DB"/>
    <w:rsid w:val="00D4640B"/>
    <w:rsid w:val="00D57CF5"/>
    <w:rsid w:val="00D60013"/>
    <w:rsid w:val="00D6090C"/>
    <w:rsid w:val="00D6166E"/>
    <w:rsid w:val="00D629CF"/>
    <w:rsid w:val="00D65980"/>
    <w:rsid w:val="00D66EA6"/>
    <w:rsid w:val="00D67C9F"/>
    <w:rsid w:val="00D720B1"/>
    <w:rsid w:val="00D761DC"/>
    <w:rsid w:val="00D7741C"/>
    <w:rsid w:val="00D86163"/>
    <w:rsid w:val="00D97C32"/>
    <w:rsid w:val="00DA1D8C"/>
    <w:rsid w:val="00DA5627"/>
    <w:rsid w:val="00DA63E7"/>
    <w:rsid w:val="00DB3251"/>
    <w:rsid w:val="00DB7B57"/>
    <w:rsid w:val="00DC2900"/>
    <w:rsid w:val="00DD2082"/>
    <w:rsid w:val="00DD58DE"/>
    <w:rsid w:val="00DD7AAB"/>
    <w:rsid w:val="00DE1CC0"/>
    <w:rsid w:val="00DF0E6E"/>
    <w:rsid w:val="00DF2834"/>
    <w:rsid w:val="00E004D6"/>
    <w:rsid w:val="00E023C7"/>
    <w:rsid w:val="00E13AF4"/>
    <w:rsid w:val="00E205D6"/>
    <w:rsid w:val="00E210E9"/>
    <w:rsid w:val="00E267AE"/>
    <w:rsid w:val="00E33E47"/>
    <w:rsid w:val="00E34E31"/>
    <w:rsid w:val="00E425D1"/>
    <w:rsid w:val="00E42B6F"/>
    <w:rsid w:val="00E52114"/>
    <w:rsid w:val="00E57098"/>
    <w:rsid w:val="00E57282"/>
    <w:rsid w:val="00E62F0F"/>
    <w:rsid w:val="00E67620"/>
    <w:rsid w:val="00E821E3"/>
    <w:rsid w:val="00E828EE"/>
    <w:rsid w:val="00E8479C"/>
    <w:rsid w:val="00E85DE3"/>
    <w:rsid w:val="00E86602"/>
    <w:rsid w:val="00E93CCB"/>
    <w:rsid w:val="00E94F26"/>
    <w:rsid w:val="00E965B1"/>
    <w:rsid w:val="00EA10CA"/>
    <w:rsid w:val="00EA3B93"/>
    <w:rsid w:val="00EA6A93"/>
    <w:rsid w:val="00EB34D5"/>
    <w:rsid w:val="00EB500A"/>
    <w:rsid w:val="00EB7E20"/>
    <w:rsid w:val="00EC3B6C"/>
    <w:rsid w:val="00EC5529"/>
    <w:rsid w:val="00ED4E95"/>
    <w:rsid w:val="00EE184D"/>
    <w:rsid w:val="00EE1FC5"/>
    <w:rsid w:val="00EE384D"/>
    <w:rsid w:val="00EE3A19"/>
    <w:rsid w:val="00EE41F8"/>
    <w:rsid w:val="00EE5527"/>
    <w:rsid w:val="00EF1F5B"/>
    <w:rsid w:val="00EF24EE"/>
    <w:rsid w:val="00EF7C57"/>
    <w:rsid w:val="00F0623A"/>
    <w:rsid w:val="00F06310"/>
    <w:rsid w:val="00F13946"/>
    <w:rsid w:val="00F36053"/>
    <w:rsid w:val="00F40BD7"/>
    <w:rsid w:val="00F50C8E"/>
    <w:rsid w:val="00F51502"/>
    <w:rsid w:val="00F52A4F"/>
    <w:rsid w:val="00F54088"/>
    <w:rsid w:val="00F55A62"/>
    <w:rsid w:val="00F679A0"/>
    <w:rsid w:val="00F70EF3"/>
    <w:rsid w:val="00F7699E"/>
    <w:rsid w:val="00F77696"/>
    <w:rsid w:val="00F80A23"/>
    <w:rsid w:val="00F81299"/>
    <w:rsid w:val="00F81DC9"/>
    <w:rsid w:val="00F84329"/>
    <w:rsid w:val="00F911A2"/>
    <w:rsid w:val="00F9480C"/>
    <w:rsid w:val="00FA0843"/>
    <w:rsid w:val="00FA10E4"/>
    <w:rsid w:val="00FA4174"/>
    <w:rsid w:val="00FA4E6F"/>
    <w:rsid w:val="00FA6BFD"/>
    <w:rsid w:val="00FB4D4B"/>
    <w:rsid w:val="00FB639E"/>
    <w:rsid w:val="00FB64E4"/>
    <w:rsid w:val="00FC212B"/>
    <w:rsid w:val="00FC479D"/>
    <w:rsid w:val="00FC56BA"/>
    <w:rsid w:val="00FC6964"/>
    <w:rsid w:val="00FD0FF5"/>
    <w:rsid w:val="00FD31BC"/>
    <w:rsid w:val="00FD32B7"/>
    <w:rsid w:val="00FD39CB"/>
    <w:rsid w:val="00FD61C1"/>
    <w:rsid w:val="00FE322D"/>
    <w:rsid w:val="00FE37F8"/>
    <w:rsid w:val="00FE45FE"/>
    <w:rsid w:val="00FE4D52"/>
    <w:rsid w:val="00FF3B71"/>
    <w:rsid w:val="00FF6C22"/>
    <w:rsid w:val="00FF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41156"/>
  <w15:chartTrackingRefBased/>
  <w15:docId w15:val="{12BC48C0-1B4E-4726-BC05-2578EC17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3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33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3663B"/>
    <w:pPr>
      <w:tabs>
        <w:tab w:val="left" w:pos="504"/>
      </w:tabs>
      <w:spacing w:after="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12035A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4523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D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8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F379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214F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01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420"/>
  </w:style>
  <w:style w:type="paragraph" w:styleId="Footer">
    <w:name w:val="footer"/>
    <w:basedOn w:val="Normal"/>
    <w:link w:val="FooterChar"/>
    <w:uiPriority w:val="99"/>
    <w:unhideWhenUsed/>
    <w:rsid w:val="00801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420"/>
  </w:style>
  <w:style w:type="paragraph" w:styleId="FootnoteText">
    <w:name w:val="footnote text"/>
    <w:basedOn w:val="Normal"/>
    <w:link w:val="FootnoteTextChar"/>
    <w:uiPriority w:val="99"/>
    <w:semiHidden/>
    <w:unhideWhenUsed/>
    <w:rsid w:val="00DA63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3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63E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003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32F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831C0C"/>
    <w:rPr>
      <w:vertAlign w:val="superscript"/>
    </w:rPr>
  </w:style>
  <w:style w:type="paragraph" w:customStyle="1" w:styleId="MDPI16affiliation">
    <w:name w:val="MDPI_1.6_affiliation"/>
    <w:qFormat/>
    <w:rsid w:val="00AB52E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cf21">
    <w:name w:val="cf21"/>
    <w:basedOn w:val="DefaultParagraphFont"/>
    <w:rsid w:val="00AB52E4"/>
    <w:rPr>
      <w:rFonts w:ascii="Segoe UI" w:hAnsi="Segoe UI" w:cs="Segoe UI" w:hint="default"/>
      <w:color w:val="1F1F1F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0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7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auto"/>
                            <w:right w:val="none" w:sz="0" w:space="0" w:color="auto"/>
                          </w:divBdr>
                          <w:divsChild>
                            <w:div w:id="16380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71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6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91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9" w:color="auto"/>
                            <w:left w:val="single" w:sz="2" w:space="9" w:color="auto"/>
                            <w:bottom w:val="single" w:sz="2" w:space="9" w:color="auto"/>
                            <w:right w:val="single" w:sz="2" w:space="9" w:color="auto"/>
                          </w:divBdr>
                          <w:divsChild>
                            <w:div w:id="116066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778289">
                                  <w:marLeft w:val="0"/>
                                  <w:marRight w:val="0"/>
                                  <w:marTop w:val="75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185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0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298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52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538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294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320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503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0977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799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4" w:space="6" w:color="auto"/>
                                                            <w:left w:val="single" w:sz="24" w:space="9" w:color="auto"/>
                                                            <w:bottom w:val="single" w:sz="24" w:space="6" w:color="auto"/>
                                                            <w:right w:val="single" w:sz="24" w:space="9" w:color="auto"/>
                                                          </w:divBdr>
                                                          <w:divsChild>
                                                            <w:div w:id="213224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8044462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47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983269">
                                  <w:marLeft w:val="0"/>
                                  <w:marRight w:val="12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2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1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57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47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  <w:div w:id="7718960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6692398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09731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544048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54152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54956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7636772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8337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23290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0979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65959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82374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2801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41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53493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90438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85551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1535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92623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9718041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47687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6256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23456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184355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59969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81717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82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58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610116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58931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409003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587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130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9111838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03708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40703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61439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62811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66553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978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8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18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374353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163826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7546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87874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8404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096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51733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7050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96489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76128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6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1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9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35960-6F19-4209-BC8A-70F2AB803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1</TotalTime>
  <Pages>2</Pages>
  <Words>217</Words>
  <Characters>1272</Characters>
  <Application>Microsoft Office Word</Application>
  <DocSecurity>0</DocSecurity>
  <Lines>31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n M Salman</dc:creator>
  <cp:keywords/>
  <dc:description/>
  <cp:lastModifiedBy>Mohammad Jahangir Alam</cp:lastModifiedBy>
  <cp:revision>578</cp:revision>
  <dcterms:created xsi:type="dcterms:W3CDTF">2024-06-29T05:07:00Z</dcterms:created>
  <dcterms:modified xsi:type="dcterms:W3CDTF">2025-11-0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A0eioYH"/&gt;&lt;style id="http://www.zotero.org/styles/heliyon" hasBibliography="1" bibliographyStyleHasBeenSet="1"/&gt;&lt;prefs&gt;&lt;pref name="fieldType" value="Field"/&gt;&lt;pref name="delayCitationUpdates" val</vt:lpwstr>
  </property>
  <property fmtid="{D5CDD505-2E9C-101B-9397-08002B2CF9AE}" pid="3" name="GrammarlyDocumentId">
    <vt:lpwstr>c5a55ee1a77484794fc4ccf1ff760ba08fabe8021f43d0ea377eab68357c9cc4</vt:lpwstr>
  </property>
  <property fmtid="{D5CDD505-2E9C-101B-9397-08002B2CF9AE}" pid="4" name="ZOTERO_PREF_2">
    <vt:lpwstr>ue="true"/&gt;&lt;pref name="dontAskDelayCitationUpdates" value="true"/&gt;&lt;/prefs&gt;&lt;/data&gt;</vt:lpwstr>
  </property>
</Properties>
</file>